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0A5D0" w14:textId="77777777" w:rsidR="00D12618" w:rsidRDefault="00D12618">
      <w:pPr>
        <w:rPr>
          <w:rFonts w:ascii="Times New Roman" w:hAnsi="Times New Roman" w:cs="Times New Roman"/>
          <w:b/>
        </w:rPr>
      </w:pPr>
    </w:p>
    <w:p w14:paraId="16FABA11" w14:textId="7C1DE0F6" w:rsidR="009D01C6" w:rsidRPr="00DC36A4" w:rsidRDefault="00BB54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DC36A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FA1F93" w:rsidRPr="00DC36A4">
        <w:rPr>
          <w:rFonts w:ascii="Times New Roman" w:hAnsi="Times New Roman" w:cs="Times New Roman"/>
          <w:b/>
        </w:rPr>
        <w:t xml:space="preserve">Table. Stroke Subtypes of CKD stages in first-ever </w:t>
      </w:r>
      <w:r w:rsidR="00264375">
        <w:rPr>
          <w:rFonts w:ascii="Times New Roman" w:hAnsi="Times New Roman" w:cs="Times New Roman"/>
          <w:b/>
        </w:rPr>
        <w:t xml:space="preserve">ischemic </w:t>
      </w:r>
      <w:r w:rsidR="00FA1F93" w:rsidRPr="00DC36A4">
        <w:rPr>
          <w:rFonts w:ascii="Times New Roman" w:hAnsi="Times New Roman" w:cs="Times New Roman"/>
          <w:b/>
        </w:rPr>
        <w:t>stroke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1"/>
        <w:gridCol w:w="1621"/>
        <w:gridCol w:w="1621"/>
        <w:gridCol w:w="1620"/>
        <w:gridCol w:w="1620"/>
        <w:gridCol w:w="1531"/>
        <w:gridCol w:w="1531"/>
        <w:gridCol w:w="1565"/>
      </w:tblGrid>
      <w:tr w:rsidR="00191506" w:rsidRPr="0070274F" w14:paraId="05CF117D" w14:textId="77777777" w:rsidTr="00AC414B">
        <w:trPr>
          <w:jc w:val="center"/>
        </w:trPr>
        <w:tc>
          <w:tcPr>
            <w:tcW w:w="1393" w:type="pct"/>
            <w:tcBorders>
              <w:top w:val="single" w:sz="12" w:space="0" w:color="auto"/>
              <w:bottom w:val="nil"/>
            </w:tcBorders>
          </w:tcPr>
          <w:p w14:paraId="32EFB7AF" w14:textId="77777777" w:rsidR="00191506" w:rsidRPr="0070274F" w:rsidRDefault="00191506" w:rsidP="00AC414B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526" w:type="pct"/>
            <w:tcBorders>
              <w:top w:val="single" w:sz="12" w:space="0" w:color="auto"/>
              <w:bottom w:val="nil"/>
            </w:tcBorders>
          </w:tcPr>
          <w:p w14:paraId="31668A25" w14:textId="7777777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Total</w:t>
            </w:r>
          </w:p>
        </w:tc>
        <w:tc>
          <w:tcPr>
            <w:tcW w:w="526" w:type="pct"/>
            <w:tcBorders>
              <w:top w:val="single" w:sz="12" w:space="0" w:color="auto"/>
              <w:bottom w:val="nil"/>
            </w:tcBorders>
          </w:tcPr>
          <w:p w14:paraId="45CE718D" w14:textId="13AD4B8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G1</w:t>
            </w:r>
          </w:p>
        </w:tc>
        <w:tc>
          <w:tcPr>
            <w:tcW w:w="526" w:type="pct"/>
            <w:tcBorders>
              <w:top w:val="single" w:sz="12" w:space="0" w:color="auto"/>
              <w:bottom w:val="nil"/>
            </w:tcBorders>
          </w:tcPr>
          <w:p w14:paraId="1BE70C56" w14:textId="7A3742DF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G2</w:t>
            </w:r>
          </w:p>
        </w:tc>
        <w:tc>
          <w:tcPr>
            <w:tcW w:w="526" w:type="pct"/>
            <w:tcBorders>
              <w:top w:val="single" w:sz="12" w:space="0" w:color="auto"/>
              <w:bottom w:val="nil"/>
            </w:tcBorders>
          </w:tcPr>
          <w:p w14:paraId="09D0F81E" w14:textId="7777777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CKD G3</w:t>
            </w:r>
          </w:p>
        </w:tc>
        <w:tc>
          <w:tcPr>
            <w:tcW w:w="497" w:type="pct"/>
            <w:tcBorders>
              <w:top w:val="single" w:sz="12" w:space="0" w:color="auto"/>
              <w:bottom w:val="nil"/>
            </w:tcBorders>
          </w:tcPr>
          <w:p w14:paraId="30CB4535" w14:textId="7777777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CKD G4</w:t>
            </w:r>
          </w:p>
        </w:tc>
        <w:tc>
          <w:tcPr>
            <w:tcW w:w="497" w:type="pct"/>
            <w:tcBorders>
              <w:top w:val="single" w:sz="12" w:space="0" w:color="auto"/>
              <w:bottom w:val="nil"/>
            </w:tcBorders>
          </w:tcPr>
          <w:p w14:paraId="012ABF79" w14:textId="7777777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CKD G5</w:t>
            </w:r>
          </w:p>
        </w:tc>
        <w:tc>
          <w:tcPr>
            <w:tcW w:w="508" w:type="pct"/>
            <w:vMerge w:val="restart"/>
            <w:tcBorders>
              <w:top w:val="single" w:sz="12" w:space="0" w:color="auto"/>
            </w:tcBorders>
            <w:vAlign w:val="center"/>
          </w:tcPr>
          <w:p w14:paraId="600047CB" w14:textId="7777777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p value</w:t>
            </w:r>
          </w:p>
        </w:tc>
      </w:tr>
      <w:tr w:rsidR="00191506" w:rsidRPr="0070274F" w14:paraId="444299BD" w14:textId="77777777" w:rsidTr="0070274F">
        <w:trPr>
          <w:trHeight w:val="370"/>
          <w:jc w:val="center"/>
        </w:trPr>
        <w:tc>
          <w:tcPr>
            <w:tcW w:w="1393" w:type="pct"/>
            <w:tcBorders>
              <w:top w:val="nil"/>
              <w:bottom w:val="single" w:sz="12" w:space="0" w:color="auto"/>
            </w:tcBorders>
          </w:tcPr>
          <w:p w14:paraId="73DEA613" w14:textId="77777777" w:rsidR="00191506" w:rsidRPr="0070274F" w:rsidRDefault="00191506" w:rsidP="00AC414B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eGFR (ml/min/1.73m</w:t>
            </w:r>
            <w:r w:rsidRPr="0070274F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2</w:t>
            </w:r>
            <w:r w:rsidRPr="0070274F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</w:tcPr>
          <w:p w14:paraId="3F96138C" w14:textId="77777777" w:rsidR="00191506" w:rsidRPr="0070274F" w:rsidRDefault="00191506" w:rsidP="00AC414B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</w:tcPr>
          <w:p w14:paraId="7B78CA62" w14:textId="7777777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0274F">
              <w:rPr>
                <w:rFonts w:ascii="Times New Roman" w:eastAsia="Times New Roman" w:hAnsi="Times New Roman" w:cs="Times New Roman"/>
                <w:color w:val="333333"/>
                <w:szCs w:val="24"/>
              </w:rPr>
              <w:t>≥90</w:t>
            </w: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</w:tcPr>
          <w:p w14:paraId="63F8FA59" w14:textId="7777777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60-89</w:t>
            </w: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</w:tcPr>
          <w:p w14:paraId="61A92623" w14:textId="7777777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30-59</w:t>
            </w:r>
          </w:p>
        </w:tc>
        <w:tc>
          <w:tcPr>
            <w:tcW w:w="497" w:type="pct"/>
            <w:tcBorders>
              <w:top w:val="nil"/>
              <w:bottom w:val="single" w:sz="12" w:space="0" w:color="auto"/>
            </w:tcBorders>
          </w:tcPr>
          <w:p w14:paraId="3128E595" w14:textId="7777777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15-29</w:t>
            </w:r>
          </w:p>
        </w:tc>
        <w:tc>
          <w:tcPr>
            <w:tcW w:w="497" w:type="pct"/>
            <w:tcBorders>
              <w:top w:val="nil"/>
              <w:bottom w:val="single" w:sz="12" w:space="0" w:color="auto"/>
            </w:tcBorders>
          </w:tcPr>
          <w:p w14:paraId="08FC48F1" w14:textId="7777777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&lt;15</w:t>
            </w:r>
          </w:p>
        </w:tc>
        <w:tc>
          <w:tcPr>
            <w:tcW w:w="508" w:type="pct"/>
            <w:vMerge/>
            <w:tcBorders>
              <w:bottom w:val="single" w:sz="12" w:space="0" w:color="auto"/>
            </w:tcBorders>
          </w:tcPr>
          <w:p w14:paraId="518707C9" w14:textId="77777777" w:rsidR="00191506" w:rsidRPr="0070274F" w:rsidRDefault="00191506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DC36A4" w:rsidRPr="0070274F" w14:paraId="4F8E11F3" w14:textId="77777777" w:rsidTr="0070274F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72522B" w14:textId="77777777" w:rsidR="00DC36A4" w:rsidRPr="0070274F" w:rsidRDefault="00DC36A4" w:rsidP="00AC414B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Number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C708CC" w14:textId="77777777" w:rsidR="00DC36A4" w:rsidRPr="0070274F" w:rsidRDefault="00DC36A4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9,878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A95766" w14:textId="77777777" w:rsidR="00DC36A4" w:rsidRPr="0070274F" w:rsidRDefault="00DC36A4" w:rsidP="00AC41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4"/>
              </w:rPr>
            </w:pPr>
            <w:r w:rsidRPr="0070274F">
              <w:rPr>
                <w:rFonts w:ascii="Times New Roman" w:eastAsia="Times New Roman" w:hAnsi="Times New Roman" w:cs="Times New Roman"/>
                <w:color w:val="333333"/>
                <w:szCs w:val="24"/>
              </w:rPr>
              <w:t>3,372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8A9D01" w14:textId="77777777" w:rsidR="00DC36A4" w:rsidRPr="0070274F" w:rsidRDefault="00DC36A4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3,957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B5E4A3" w14:textId="77777777" w:rsidR="00DC36A4" w:rsidRPr="0070274F" w:rsidRDefault="00DC36A4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1,943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1120AC" w14:textId="77777777" w:rsidR="00DC36A4" w:rsidRPr="0070274F" w:rsidRDefault="00DC36A4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309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1F500F" w14:textId="77777777" w:rsidR="00DC36A4" w:rsidRPr="0070274F" w:rsidRDefault="00DC36A4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szCs w:val="24"/>
              </w:rPr>
              <w:t>297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4F26BE" w14:textId="77777777" w:rsidR="00DC36A4" w:rsidRPr="0070274F" w:rsidRDefault="00DC36A4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264375" w:rsidRPr="0070274F" w14:paraId="4A5870D0" w14:textId="77777777" w:rsidTr="0070274F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7533BEBB" w14:textId="77777777" w:rsidR="00264375" w:rsidRPr="0070274F" w:rsidRDefault="00264375" w:rsidP="00AC414B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Stroke subtyp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D2906E4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9FA3585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EE3D6E1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5B74BFB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3EAB8A5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EBA7154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19A5FC1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264375" w:rsidRPr="0070274F" w14:paraId="3128A689" w14:textId="77777777" w:rsidTr="0070274F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3DECC596" w14:textId="77777777" w:rsidR="00264375" w:rsidRPr="0070274F" w:rsidRDefault="00264375" w:rsidP="00AC414B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  C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F64E628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1310(13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CDE5E21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307(9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9CDEA69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535(13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BA6907F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350(18.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001FD28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67(21.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75990AB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51(17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20FBF40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</w:tr>
      <w:tr w:rsidR="00264375" w:rsidRPr="0070274F" w14:paraId="13FF4A41" w14:textId="77777777" w:rsidTr="0070274F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7F8996A8" w14:textId="77777777" w:rsidR="00264375" w:rsidRPr="0070274F" w:rsidRDefault="00264375" w:rsidP="00AC414B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  CE+L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C65A769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379(3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2D45511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69(2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6D0328F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170(4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C30796E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112(5.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AAF56DD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20(6.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3A43753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8(2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DEB393B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</w:tr>
      <w:tr w:rsidR="00264375" w:rsidRPr="0070274F" w14:paraId="2163177D" w14:textId="77777777" w:rsidTr="0070274F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43D04D78" w14:textId="77777777" w:rsidR="00264375" w:rsidRPr="0070274F" w:rsidRDefault="00264375" w:rsidP="00AC414B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  L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938D4BA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1952(19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445BF23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681(20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2C253D9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737(18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4174CCC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437(22.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CEA2B51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50(16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7E8CA0E8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47(15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405E65B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</w:tr>
      <w:tr w:rsidR="00264375" w:rsidRPr="0070274F" w14:paraId="3E661D29" w14:textId="77777777" w:rsidTr="0070274F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7188D592" w14:textId="77777777" w:rsidR="00264375" w:rsidRPr="0070274F" w:rsidRDefault="00264375" w:rsidP="00AC414B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  SVO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97646F7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2712(27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98D2E33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962(28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8322467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1121(28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6AB875E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470(24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6D74F60A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70(22.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B0FD61E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89(30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99619BB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</w:tr>
      <w:tr w:rsidR="00264375" w:rsidRPr="0070274F" w14:paraId="5E05ED9A" w14:textId="77777777" w:rsidTr="00E5328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6E797BE4" w14:textId="77777777" w:rsidR="00264375" w:rsidRPr="0070274F" w:rsidRDefault="00264375" w:rsidP="00AC414B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  TI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592DD67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446(4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E4490C3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175(5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772423D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174(4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563D6E2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66(3.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23762D6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18(5.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1D77134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13(4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11E99FB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</w:tr>
      <w:tr w:rsidR="00264375" w:rsidRPr="0070274F" w14:paraId="2E617A97" w14:textId="77777777" w:rsidTr="00E5328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93" w:type="pct"/>
            <w:tcBorders>
              <w:top w:val="nil"/>
              <w:left w:val="nil"/>
              <w:right w:val="nil"/>
            </w:tcBorders>
          </w:tcPr>
          <w:p w14:paraId="2479085C" w14:textId="77777777" w:rsidR="00264375" w:rsidRPr="0070274F" w:rsidRDefault="00264375" w:rsidP="00AC414B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="Times New Roman" w:eastAsia="DFKai-SB" w:hAnsi="Times New Roman" w:cs="Times New Roman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  UDE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52427BFA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3079(31.2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5B9AF565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1178(34.9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62C4F9C8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1220(30.8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39AF628C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508(26.1)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</w:tcPr>
          <w:p w14:paraId="18645620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84(27.2)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</w:tcPr>
          <w:p w14:paraId="5C48C51E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70274F">
              <w:rPr>
                <w:rFonts w:ascii="Times New Roman" w:eastAsia="DFKai-SB" w:hAnsi="Times New Roman" w:cs="Times New Roman"/>
                <w:kern w:val="24"/>
                <w:szCs w:val="24"/>
              </w:rPr>
              <w:t>89(30.0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</w:tcPr>
          <w:p w14:paraId="6EBEF247" w14:textId="77777777" w:rsidR="00264375" w:rsidRPr="0070274F" w:rsidRDefault="00264375" w:rsidP="00AC414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</w:tr>
    </w:tbl>
    <w:p w14:paraId="78BE4672" w14:textId="61510FDC" w:rsidR="00FA1F93" w:rsidRDefault="00264375" w:rsidP="00264375">
      <w:pPr>
        <w:spacing w:line="480" w:lineRule="auto"/>
        <w:rPr>
          <w:rFonts w:ascii="Times New Roman" w:eastAsia="DFKai-SB" w:hAnsi="Times New Roman" w:cs="Times New Roman"/>
        </w:rPr>
      </w:pPr>
      <w:r w:rsidRPr="008466C2">
        <w:rPr>
          <w:rFonts w:ascii="Times New Roman" w:eastAsia="DFKai-SB" w:hAnsi="Times New Roman" w:cs="Times New Roman"/>
        </w:rPr>
        <w:t>CE: cardiac embolism; LAA: large artery atherosclerosis ; SVO: small vessel occlusion ; TIA: transient ischemic attack; UDE: undetermined etiology</w:t>
      </w:r>
    </w:p>
    <w:p w14:paraId="7DDA46A1" w14:textId="39D49B47" w:rsidR="003A5975" w:rsidRDefault="003A5975" w:rsidP="00264375">
      <w:pPr>
        <w:spacing w:line="480" w:lineRule="auto"/>
        <w:rPr>
          <w:rFonts w:ascii="Times New Roman" w:eastAsia="DFKai-SB" w:hAnsi="Times New Roman" w:cs="Times New Roman"/>
        </w:rPr>
      </w:pPr>
    </w:p>
    <w:sectPr w:rsidR="003A5975" w:rsidSect="00D12618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A6"/>
    <w:rsid w:val="00041147"/>
    <w:rsid w:val="000B23F0"/>
    <w:rsid w:val="00157C78"/>
    <w:rsid w:val="00191506"/>
    <w:rsid w:val="001C3BB5"/>
    <w:rsid w:val="001E075C"/>
    <w:rsid w:val="00213E09"/>
    <w:rsid w:val="00264375"/>
    <w:rsid w:val="00314158"/>
    <w:rsid w:val="00317C81"/>
    <w:rsid w:val="00317F02"/>
    <w:rsid w:val="0036781B"/>
    <w:rsid w:val="003A5975"/>
    <w:rsid w:val="003B77F2"/>
    <w:rsid w:val="003E2BC1"/>
    <w:rsid w:val="0047156E"/>
    <w:rsid w:val="00560518"/>
    <w:rsid w:val="00587A51"/>
    <w:rsid w:val="00597BB7"/>
    <w:rsid w:val="005A51A5"/>
    <w:rsid w:val="005A68F2"/>
    <w:rsid w:val="005B63A7"/>
    <w:rsid w:val="005D0F62"/>
    <w:rsid w:val="005F3A3B"/>
    <w:rsid w:val="006A5000"/>
    <w:rsid w:val="0070274F"/>
    <w:rsid w:val="00727ADE"/>
    <w:rsid w:val="007B2D2B"/>
    <w:rsid w:val="007B2EF8"/>
    <w:rsid w:val="007D0D4F"/>
    <w:rsid w:val="007D70A6"/>
    <w:rsid w:val="007F36E1"/>
    <w:rsid w:val="00816CC0"/>
    <w:rsid w:val="00836868"/>
    <w:rsid w:val="008466C2"/>
    <w:rsid w:val="008957F1"/>
    <w:rsid w:val="008A27F1"/>
    <w:rsid w:val="00927E50"/>
    <w:rsid w:val="0097444E"/>
    <w:rsid w:val="009D01C6"/>
    <w:rsid w:val="00A043ED"/>
    <w:rsid w:val="00A1328C"/>
    <w:rsid w:val="00A93319"/>
    <w:rsid w:val="00B14944"/>
    <w:rsid w:val="00B33129"/>
    <w:rsid w:val="00B34D5D"/>
    <w:rsid w:val="00BB4BF9"/>
    <w:rsid w:val="00BB54CD"/>
    <w:rsid w:val="00BD7C46"/>
    <w:rsid w:val="00C070A4"/>
    <w:rsid w:val="00C31018"/>
    <w:rsid w:val="00D1181A"/>
    <w:rsid w:val="00D12618"/>
    <w:rsid w:val="00D137CD"/>
    <w:rsid w:val="00D45EAC"/>
    <w:rsid w:val="00D951D2"/>
    <w:rsid w:val="00DC36A4"/>
    <w:rsid w:val="00E055BA"/>
    <w:rsid w:val="00E11DEA"/>
    <w:rsid w:val="00E261BB"/>
    <w:rsid w:val="00E4039B"/>
    <w:rsid w:val="00E5328B"/>
    <w:rsid w:val="00E61DDE"/>
    <w:rsid w:val="00EB4EE8"/>
    <w:rsid w:val="00EE0193"/>
    <w:rsid w:val="00F35339"/>
    <w:rsid w:val="00F42C52"/>
    <w:rsid w:val="00F511D2"/>
    <w:rsid w:val="00F93BBE"/>
    <w:rsid w:val="00FA05EE"/>
    <w:rsid w:val="00FA1F93"/>
    <w:rsid w:val="00FD2E1E"/>
    <w:rsid w:val="00FE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21A68"/>
  <w15:chartTrackingRefBased/>
  <w15:docId w15:val="{979F9C35-E20C-0D41-B90B-8D5EA8B7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50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6437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Chang</dc:creator>
  <cp:keywords/>
  <dc:description/>
  <cp:lastModifiedBy>chn off27</cp:lastModifiedBy>
  <cp:revision>4</cp:revision>
  <dcterms:created xsi:type="dcterms:W3CDTF">2020-11-03T04:05:00Z</dcterms:created>
  <dcterms:modified xsi:type="dcterms:W3CDTF">2020-11-12T15:03:00Z</dcterms:modified>
</cp:coreProperties>
</file>